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Descriptive Statistics for PHQ-8 EOT Completers vs Non-Completer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15"/>
        <w:gridCol w:w="2085"/>
        <w:gridCol w:w="2280"/>
        <w:gridCol w:w="2280"/>
        <w:tblGridChange w:id="0">
          <w:tblGrid>
            <w:gridCol w:w="2715"/>
            <w:gridCol w:w="2085"/>
            <w:gridCol w:w="2280"/>
            <w:gridCol w:w="22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rs 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101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Completers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40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tistical Signific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/Ethnicity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Hispanic or Latino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Non-Hispanic Black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Non-Hispanic Other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Non-Hispanic White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101 (7)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/101 (30)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101 (5)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/101 (58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40 (13)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/40 (55)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40 (2.5)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40 (30)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=0.00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 at birth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Female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/101 (79)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/101 (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/40 (75)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/40 (2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75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der Identity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n/Boy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man/Girl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or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/101 (28)</w:t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/101 (11)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/101 (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/40 (28)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/40 (60)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40 (13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96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ual Orientation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xual minority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ual minority or Don’t Know or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/101 (56)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/101 (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/40 (65)</w:t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/40 (3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45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lationship to participant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Legal Guardian</w:t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ar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/101 (6)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/101 (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40 (5)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/40 (9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1.0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regiver employment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Employed (FT or PT)</w:t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employed or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/101 (74)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/101 (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/40 (55)</w:t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/40 (4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=0.04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regiver marital status</w:t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vorced / Separated / Widowed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rried / Partnered / Cohabitating</w:t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 /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/101 (21)</w:t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/101 (63)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/101 (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40 (30)</w:t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/40 (38)</w:t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/40 (33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=0.01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regiver insurance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Government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8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 or Prefer not to answer</w:t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Priv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/101 (40)</w:t>
            </w:r>
          </w:p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101 (3)</w:t>
            </w:r>
          </w:p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/101 (5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/40 (70)</w:t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/40 (0)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40 (30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=0.00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HQ-8 at baseli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37 (5.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2 (5.98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13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AD-7 at baseli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5 (5.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8 (5.7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79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eatment Group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W-GenZD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CBT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/101 (49)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/101 (5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/40 (55)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/40 (45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=0.612</w:t>
            </w:r>
          </w:p>
        </w:tc>
      </w:tr>
    </w:tbl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(SD)=mean (standard deviation)</w:t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categorical variables with cells &lt; 6 Fisher’s test was used. For categorical variables with cells &gt; 6 Chi-square test was used. For continuous variables Welch’s t-test was used.</w:t>
      </w:r>
    </w:p>
    <w:p w:rsidR="00000000" w:rsidDel="00000000" w:rsidP="00000000" w:rsidRDefault="00000000" w:rsidRPr="00000000" w14:paraId="00000099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